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ombreadoclaro"/>
        <w:tblW w:w="0" w:type="auto"/>
        <w:jc w:val="center"/>
        <w:tblLook w:val="04A0" w:firstRow="1" w:lastRow="0" w:firstColumn="1" w:lastColumn="0" w:noHBand="0" w:noVBand="1"/>
      </w:tblPr>
      <w:tblGrid>
        <w:gridCol w:w="837"/>
        <w:gridCol w:w="1170"/>
        <w:gridCol w:w="723"/>
        <w:gridCol w:w="843"/>
        <w:gridCol w:w="816"/>
      </w:tblGrid>
      <w:tr w:rsidR="00C1223C" w:rsidRPr="00C1223C" w14:paraId="34BF6E47" w14:textId="77777777" w:rsidTr="00C12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74A430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C122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ite</w:t>
            </w:r>
            <w:proofErr w:type="spellEnd"/>
            <w:r w:rsidRPr="00C122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22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</w:t>
            </w:r>
            <w:proofErr w:type="spellEnd"/>
            <w:r w:rsidRPr="00C122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CCB9610" w14:textId="77777777" w:rsidR="00C1223C" w:rsidRPr="00C1223C" w:rsidRDefault="00C1223C" w:rsidP="00C1223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C122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ite</w:t>
            </w:r>
            <w:proofErr w:type="spellEnd"/>
            <w:r w:rsidRPr="00C122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22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rom</w:t>
            </w:r>
            <w:proofErr w:type="spellEnd"/>
          </w:p>
        </w:tc>
        <w:tc>
          <w:tcPr>
            <w:tcW w:w="0" w:type="auto"/>
            <w:noWrap/>
            <w:hideMark/>
          </w:tcPr>
          <w:p w14:paraId="6948A85F" w14:textId="77777777" w:rsidR="00C1223C" w:rsidRPr="00C1223C" w:rsidRDefault="00C1223C" w:rsidP="00C1223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LE</w:t>
            </w:r>
          </w:p>
        </w:tc>
        <w:tc>
          <w:tcPr>
            <w:tcW w:w="0" w:type="auto"/>
            <w:noWrap/>
            <w:hideMark/>
          </w:tcPr>
          <w:p w14:paraId="23702612" w14:textId="77777777" w:rsidR="00C1223C" w:rsidRPr="00C1223C" w:rsidRDefault="00C1223C" w:rsidP="00C1223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C122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0" w:type="auto"/>
            <w:noWrap/>
            <w:hideMark/>
          </w:tcPr>
          <w:p w14:paraId="2071470D" w14:textId="77777777" w:rsidR="00C1223C" w:rsidRPr="00C1223C" w:rsidRDefault="00C1223C" w:rsidP="00C1223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C122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pper</w:t>
            </w:r>
            <w:proofErr w:type="spellEnd"/>
          </w:p>
        </w:tc>
      </w:tr>
      <w:tr w:rsidR="00C1223C" w:rsidRPr="00C1223C" w14:paraId="11D44035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EF6683F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9F32E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311B1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A6EF2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F03DF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C1223C" w:rsidRPr="00C1223C" w14:paraId="69D0916E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6AFDB97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87FB61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3BC0A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19296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18538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C1223C" w:rsidRPr="00C1223C" w14:paraId="589D867E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1680BDF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C1480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CB2599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E65A5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3E1AF9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C1223C" w:rsidRPr="00C1223C" w14:paraId="3D1A9EB9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E3D66EB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2025E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17E14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8EAC5E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76997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C1223C" w:rsidRPr="00C1223C" w14:paraId="42DFE883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147E304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CF90D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4B5771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665D4B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5FEE2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C1223C" w:rsidRPr="00C1223C" w14:paraId="2B0CF89C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2E7BD36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528F5E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2DF52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DFBEB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649E1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C1223C" w:rsidRPr="00C1223C" w14:paraId="5CEA3EEA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BAA312B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D16D0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D0FB62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48C5EE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E0172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C1223C" w:rsidRPr="00C1223C" w14:paraId="7200AF19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17C824F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FC85F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D6BCC7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4F715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57C3D5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C1223C" w:rsidRPr="00C1223C" w14:paraId="69E8DEB1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F4A4181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BFA93B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C458E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951BA5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527896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1223C" w:rsidRPr="00C1223C" w14:paraId="46FF906F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5B42217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C9484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A3C5B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5A55EF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F9ABA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</w:tr>
      <w:tr w:rsidR="00C1223C" w:rsidRPr="00C1223C" w14:paraId="7A6EDDE4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554DB5F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0BEAD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4FD3A9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77A196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EAAE5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C1223C" w:rsidRPr="00C1223C" w14:paraId="28070ED4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A4377B5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54023D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E6D3CD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819B1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E7A50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C1223C" w:rsidRPr="00C1223C" w14:paraId="698F810D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1D0A499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47434C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ED798D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CDFE0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05836B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1223C" w:rsidRPr="00C1223C" w14:paraId="6F395A27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156C01E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5040F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98007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15872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6AE755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C1223C" w:rsidRPr="00C1223C" w14:paraId="78E39065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64485CE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CDD83A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CD8E0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8DEDF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ACE28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C1223C" w:rsidRPr="00C1223C" w14:paraId="5C798442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2777EA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02458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F4A18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A3397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9FC87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C1223C" w:rsidRPr="00C1223C" w14:paraId="0AE18330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CD3C12D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A6B617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4428E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A363F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0080B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C1223C" w:rsidRPr="00C1223C" w14:paraId="56F80485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8727F37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870BFE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3CCC9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344018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8BA2FA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C1223C" w:rsidRPr="00C1223C" w14:paraId="6A4933DF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D248E6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434638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9A1B1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CEADA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FA883C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C1223C" w:rsidRPr="00C1223C" w14:paraId="08A3D6EB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557D632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C0EA05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EA1F3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7C2D7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FA8A98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C1223C" w:rsidRPr="00C1223C" w14:paraId="33D99789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078A5DA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F63AC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FC8A0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087CE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46AFF7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C1223C" w:rsidRPr="00C1223C" w14:paraId="05EC39CE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D971F89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1B085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DD1C7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65BBF8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E922E3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</w:tr>
      <w:tr w:rsidR="00C1223C" w:rsidRPr="00C1223C" w14:paraId="33C8EAF4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272576C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09DEF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7892E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67BC3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669759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C1223C" w:rsidRPr="00C1223C" w14:paraId="348A1D20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DEA6044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BF16F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A1C46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B60F4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D33AF9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C1223C" w:rsidRPr="00C1223C" w14:paraId="00146B6B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18C3715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9EE07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D74BC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94233E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8DE49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</w:tr>
      <w:tr w:rsidR="00C1223C" w:rsidRPr="00C1223C" w14:paraId="15D03BF1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A6993A2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516454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2ADA6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CAFEB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59273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C1223C" w:rsidRPr="00C1223C" w14:paraId="7BDC8942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098512F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F609A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9B668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7920B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EA76CD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1223C" w:rsidRPr="00C1223C" w14:paraId="19C9CADD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68AB3AB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B895B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71208F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ABFC7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C071D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C1223C" w:rsidRPr="00C1223C" w14:paraId="0B27F2A1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D784644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C9192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9530C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3D85C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03BEE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C1223C" w:rsidRPr="00C1223C" w14:paraId="27AE9960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693C3D0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BB451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15247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E593D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26521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C1223C" w:rsidRPr="00C1223C" w14:paraId="4FE81447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03ED169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F4ABAC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AA925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7CB1A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679C69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C1223C" w:rsidRPr="00C1223C" w14:paraId="5C252F6B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55EC11C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3166D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2049D6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BD627E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786E1D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C1223C" w:rsidRPr="00C1223C" w14:paraId="07C08825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998F065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B01F9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77889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F7F9C1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56715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C1223C" w:rsidRPr="00C1223C" w14:paraId="4D5F9649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0339C0F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F689CB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1203E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EB72C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960C38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C1223C" w:rsidRPr="00C1223C" w14:paraId="75A33ECD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7155578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CCC76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CABFA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E58E2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49F62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C1223C" w:rsidRPr="00C1223C" w14:paraId="18D5B32C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2AD3443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AB680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F7FCE8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E10CC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724A5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C1223C" w:rsidRPr="00C1223C" w14:paraId="503D0241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94761AB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7AD04A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56153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3A110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06E2F1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C1223C" w:rsidRPr="00C1223C" w14:paraId="3A7F5BD0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F8C5520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A7A79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296999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4CCCD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F1B37C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C1223C" w:rsidRPr="00C1223C" w14:paraId="44C7C5AA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2F20424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5C127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1FDA78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0D1D9D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5D8B6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C1223C" w:rsidRPr="00C1223C" w14:paraId="4CE9104C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EF6D4DD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50EE6A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720F7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87002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DD31F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C1223C" w:rsidRPr="00C1223C" w14:paraId="26BEDDBB" w14:textId="77777777" w:rsidTr="00C1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4230AC1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04B1A" w14:textId="77777777" w:rsidR="00C1223C" w:rsidRPr="00C1223C" w:rsidRDefault="00C1223C" w:rsidP="00C1223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E1F1A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C0F9E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A0252B" w14:textId="77777777" w:rsidR="00C1223C" w:rsidRPr="00C1223C" w:rsidRDefault="00C1223C" w:rsidP="00C1223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C1223C" w:rsidRPr="00C1223C" w14:paraId="5DB5D3B0" w14:textId="77777777" w:rsidTr="00C1223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4D1333" w14:textId="77777777" w:rsidR="00C1223C" w:rsidRPr="00C1223C" w:rsidRDefault="00C1223C" w:rsidP="00C1223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62AD9" w14:textId="77777777" w:rsidR="00C1223C" w:rsidRPr="00C1223C" w:rsidRDefault="00C1223C" w:rsidP="00C1223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69DD4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19412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A705F" w14:textId="77777777" w:rsidR="00C1223C" w:rsidRPr="00C1223C" w:rsidRDefault="00C1223C" w:rsidP="00C1223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</w:tbl>
    <w:p w14:paraId="2386E56D" w14:textId="77777777" w:rsidR="00C1223C" w:rsidRPr="00C1223C" w:rsidRDefault="00C1223C" w:rsidP="00C1223C">
      <w:pPr>
        <w:tabs>
          <w:tab w:val="left" w:pos="114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40144F2C" w14:textId="1486D502" w:rsidR="00B77860" w:rsidRPr="00C1223C" w:rsidRDefault="00B77860" w:rsidP="00C1223C">
      <w:pPr>
        <w:rPr>
          <w:rFonts w:ascii="Times New Roman" w:hAnsi="Times New Roman" w:cs="Times New Roman"/>
          <w:sz w:val="24"/>
          <w:szCs w:val="24"/>
        </w:rPr>
      </w:pPr>
    </w:p>
    <w:sectPr w:rsidR="00B77860" w:rsidRPr="00C1223C" w:rsidSect="00FA1702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B63D7"/>
    <w:multiLevelType w:val="hybridMultilevel"/>
    <w:tmpl w:val="F966749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801BC"/>
    <w:multiLevelType w:val="multilevel"/>
    <w:tmpl w:val="795AD1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D52D14"/>
    <w:multiLevelType w:val="hybridMultilevel"/>
    <w:tmpl w:val="1CFC41E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4B2D62"/>
    <w:multiLevelType w:val="hybridMultilevel"/>
    <w:tmpl w:val="82DEF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B0391F"/>
    <w:multiLevelType w:val="multilevel"/>
    <w:tmpl w:val="108E626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8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2B1894"/>
    <w:multiLevelType w:val="multilevel"/>
    <w:tmpl w:val="27F4FE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4"/>
  </w:num>
  <w:num w:numId="5">
    <w:abstractNumId w:val="10"/>
  </w:num>
  <w:num w:numId="6">
    <w:abstractNumId w:val="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229AB"/>
    <w:rsid w:val="002356FF"/>
    <w:rsid w:val="002B0D5B"/>
    <w:rsid w:val="002B6BCC"/>
    <w:rsid w:val="002C6BA7"/>
    <w:rsid w:val="002D3D82"/>
    <w:rsid w:val="00302011"/>
    <w:rsid w:val="00322C55"/>
    <w:rsid w:val="003774B5"/>
    <w:rsid w:val="003D45F1"/>
    <w:rsid w:val="0044060A"/>
    <w:rsid w:val="00447666"/>
    <w:rsid w:val="00456F1A"/>
    <w:rsid w:val="004A1F94"/>
    <w:rsid w:val="004D3C18"/>
    <w:rsid w:val="004F54AB"/>
    <w:rsid w:val="0058364F"/>
    <w:rsid w:val="0059602A"/>
    <w:rsid w:val="005D77AE"/>
    <w:rsid w:val="005E20B6"/>
    <w:rsid w:val="00612E95"/>
    <w:rsid w:val="00636B7F"/>
    <w:rsid w:val="00653710"/>
    <w:rsid w:val="00662BED"/>
    <w:rsid w:val="00730A59"/>
    <w:rsid w:val="00744280"/>
    <w:rsid w:val="00751064"/>
    <w:rsid w:val="007807F5"/>
    <w:rsid w:val="00793B71"/>
    <w:rsid w:val="00794E3B"/>
    <w:rsid w:val="007B6DD5"/>
    <w:rsid w:val="007C7029"/>
    <w:rsid w:val="007F2870"/>
    <w:rsid w:val="00800089"/>
    <w:rsid w:val="00800358"/>
    <w:rsid w:val="0085452A"/>
    <w:rsid w:val="00861616"/>
    <w:rsid w:val="008A4070"/>
    <w:rsid w:val="008A575A"/>
    <w:rsid w:val="008E2B2F"/>
    <w:rsid w:val="008E3EA1"/>
    <w:rsid w:val="008F2B93"/>
    <w:rsid w:val="00926B3F"/>
    <w:rsid w:val="00932E96"/>
    <w:rsid w:val="00951C47"/>
    <w:rsid w:val="00957F81"/>
    <w:rsid w:val="0099516E"/>
    <w:rsid w:val="00996C8B"/>
    <w:rsid w:val="009E27BB"/>
    <w:rsid w:val="009E7441"/>
    <w:rsid w:val="00A37569"/>
    <w:rsid w:val="00A431F0"/>
    <w:rsid w:val="00A54D90"/>
    <w:rsid w:val="00AA18ED"/>
    <w:rsid w:val="00AD17B3"/>
    <w:rsid w:val="00AF4906"/>
    <w:rsid w:val="00B45195"/>
    <w:rsid w:val="00B66057"/>
    <w:rsid w:val="00B77860"/>
    <w:rsid w:val="00BB0F08"/>
    <w:rsid w:val="00BD06C7"/>
    <w:rsid w:val="00BD60D3"/>
    <w:rsid w:val="00C1223C"/>
    <w:rsid w:val="00C260FD"/>
    <w:rsid w:val="00CC42E3"/>
    <w:rsid w:val="00CE0A7D"/>
    <w:rsid w:val="00D55AD8"/>
    <w:rsid w:val="00D94FB8"/>
    <w:rsid w:val="00DA534E"/>
    <w:rsid w:val="00E140AC"/>
    <w:rsid w:val="00E37125"/>
    <w:rsid w:val="00EB04D4"/>
    <w:rsid w:val="00EC44AA"/>
    <w:rsid w:val="00FA1702"/>
    <w:rsid w:val="00FB68B3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3DE7D498-9FA3-4688-A037-0E4A51BDD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7"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 2" w:uiPriority="99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8A575A"/>
  </w:style>
  <w:style w:type="paragraph" w:styleId="Ttulo1">
    <w:name w:val="heading 1"/>
    <w:basedOn w:val="Normal1"/>
    <w:next w:val="Normal1"/>
    <w:link w:val="Ttulo1Car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link w:val="Ttulo2C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link w:val="Ttulo3Car"/>
    <w:uiPriority w:val="9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tulo">
    <w:name w:val="Title"/>
    <w:basedOn w:val="Normal1"/>
    <w:next w:val="Normal1"/>
    <w:qFormat/>
    <w:rsid w:val="00B77860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uiPriority w:val="34"/>
    <w:qFormat/>
    <w:rsid w:val="00FD22BE"/>
    <w:pPr>
      <w:ind w:left="720"/>
    </w:pPr>
  </w:style>
  <w:style w:type="table" w:styleId="Tablaconcuadrcula">
    <w:name w:val="Table Grid"/>
    <w:basedOn w:val="Tabla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rsid w:val="007C7029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merodelnea">
    <w:name w:val="line number"/>
    <w:basedOn w:val="Fuentedeprrafopredeter"/>
    <w:uiPriority w:val="99"/>
    <w:rsid w:val="00932E96"/>
  </w:style>
  <w:style w:type="paragraph" w:styleId="Textodeglobo">
    <w:name w:val="Balloon Text"/>
    <w:basedOn w:val="Normal"/>
    <w:link w:val="TextodegloboCar"/>
    <w:unhideWhenUsed/>
    <w:qFormat/>
    <w:rsid w:val="004476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447666"/>
    <w:rPr>
      <w:rFonts w:ascii="Segoe UI" w:hAnsi="Segoe UI" w:cs="Segoe UI"/>
      <w:sz w:val="18"/>
      <w:szCs w:val="18"/>
    </w:rPr>
  </w:style>
  <w:style w:type="paragraph" w:styleId="Bibliografa">
    <w:name w:val="Bibliography"/>
    <w:basedOn w:val="Normal"/>
    <w:next w:val="Normal"/>
    <w:unhideWhenUsed/>
    <w:rsid w:val="00730A59"/>
    <w:pPr>
      <w:spacing w:line="480" w:lineRule="auto"/>
      <w:ind w:left="720" w:hanging="720"/>
    </w:pPr>
  </w:style>
  <w:style w:type="character" w:customStyle="1" w:styleId="BalloonTextChar">
    <w:name w:val="Balloon Text Char"/>
    <w:basedOn w:val="Fuentedeprrafopredeter"/>
    <w:qFormat/>
    <w:rsid w:val="00FA1702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Fuentedeprrafopredeter"/>
    <w:qFormat/>
    <w:rsid w:val="00FA1702"/>
  </w:style>
  <w:style w:type="character" w:customStyle="1" w:styleId="FooterChar">
    <w:name w:val="Footer Char"/>
    <w:basedOn w:val="Fuentedeprrafopredeter"/>
    <w:qFormat/>
    <w:rsid w:val="00FA170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FA1702"/>
    <w:rPr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FA1702"/>
    <w:rPr>
      <w:sz w:val="16"/>
      <w:szCs w:val="16"/>
    </w:rPr>
  </w:style>
  <w:style w:type="paragraph" w:customStyle="1" w:styleId="Ttulo10">
    <w:name w:val="Título1"/>
    <w:basedOn w:val="Normal"/>
    <w:next w:val="Textoindependiente"/>
    <w:qFormat/>
    <w:rsid w:val="00FA1702"/>
    <w:pPr>
      <w:keepNext/>
      <w:overflowPunct w:val="0"/>
      <w:spacing w:before="240" w:after="120"/>
      <w:contextualSpacing w:val="0"/>
    </w:pPr>
    <w:rPr>
      <w:rFonts w:ascii="Liberation Sans" w:eastAsia="Noto Sans CJK SC Regular" w:hAnsi="Liberation Sans" w:cs="Lohit Devanagari"/>
      <w:sz w:val="28"/>
      <w:szCs w:val="28"/>
      <w:lang w:val="es-ES"/>
    </w:rPr>
  </w:style>
  <w:style w:type="paragraph" w:styleId="Textoindependiente">
    <w:name w:val="Body Text"/>
    <w:basedOn w:val="Normal"/>
    <w:link w:val="TextoindependienteCar"/>
    <w:rsid w:val="00FA1702"/>
    <w:pPr>
      <w:overflowPunct w:val="0"/>
      <w:spacing w:after="140"/>
      <w:contextualSpacing w:val="0"/>
    </w:pPr>
    <w:rPr>
      <w:rFonts w:ascii="Calibri" w:eastAsia="Calibri" w:hAnsi="Calibri" w:cs="DejaVu Sans"/>
      <w:lang w:val="es-ES"/>
    </w:rPr>
  </w:style>
  <w:style w:type="character" w:customStyle="1" w:styleId="TextoindependienteCar">
    <w:name w:val="Texto independiente Car"/>
    <w:basedOn w:val="Fuentedeprrafopredeter"/>
    <w:link w:val="Textoindependiente"/>
    <w:rsid w:val="00FA1702"/>
    <w:rPr>
      <w:rFonts w:ascii="Calibri" w:eastAsia="Calibri" w:hAnsi="Calibri" w:cs="DejaVu Sans"/>
      <w:lang w:val="es-ES"/>
    </w:rPr>
  </w:style>
  <w:style w:type="paragraph" w:styleId="Lista">
    <w:name w:val="List"/>
    <w:basedOn w:val="Textoindependiente"/>
    <w:rsid w:val="00FA1702"/>
    <w:rPr>
      <w:rFonts w:cs="Lohit Devanagari"/>
    </w:rPr>
  </w:style>
  <w:style w:type="paragraph" w:styleId="Descripcin">
    <w:name w:val="caption"/>
    <w:basedOn w:val="Normal"/>
    <w:qFormat/>
    <w:rsid w:val="00FA1702"/>
    <w:pPr>
      <w:suppressLineNumbers/>
      <w:overflowPunct w:val="0"/>
      <w:spacing w:before="120" w:after="120"/>
      <w:contextualSpacing w:val="0"/>
    </w:pPr>
    <w:rPr>
      <w:rFonts w:ascii="Calibri" w:eastAsia="Calibri" w:hAnsi="Calibri" w:cs="Lohit Devanagari"/>
      <w:i/>
      <w:iCs/>
      <w:sz w:val="24"/>
      <w:szCs w:val="24"/>
      <w:lang w:val="es-ES"/>
    </w:rPr>
  </w:style>
  <w:style w:type="paragraph" w:customStyle="1" w:styleId="ndice">
    <w:name w:val="Índice"/>
    <w:basedOn w:val="Normal"/>
    <w:qFormat/>
    <w:rsid w:val="00FA1702"/>
    <w:pPr>
      <w:suppressLineNumbers/>
      <w:overflowPunct w:val="0"/>
      <w:spacing w:after="200"/>
      <w:contextualSpacing w:val="0"/>
    </w:pPr>
    <w:rPr>
      <w:rFonts w:ascii="Calibri" w:eastAsia="Calibri" w:hAnsi="Calibri" w:cs="Lohit Devanagari"/>
      <w:lang w:val="es-ES"/>
    </w:rPr>
  </w:style>
  <w:style w:type="paragraph" w:styleId="Encabezado">
    <w:name w:val="header"/>
    <w:basedOn w:val="Normal"/>
    <w:link w:val="EncabezadoCar"/>
    <w:rsid w:val="00FA1702"/>
    <w:pPr>
      <w:tabs>
        <w:tab w:val="center" w:pos="4513"/>
        <w:tab w:val="right" w:pos="9026"/>
      </w:tabs>
      <w:overflowPunct w:val="0"/>
      <w:spacing w:line="240" w:lineRule="auto"/>
      <w:contextualSpacing w:val="0"/>
    </w:pPr>
    <w:rPr>
      <w:rFonts w:ascii="Calibri" w:eastAsia="Calibri" w:hAnsi="Calibri" w:cs="DejaVu Sans"/>
      <w:lang w:val="es-ES"/>
    </w:rPr>
  </w:style>
  <w:style w:type="character" w:customStyle="1" w:styleId="EncabezadoCar">
    <w:name w:val="Encabezado Car"/>
    <w:basedOn w:val="Fuentedeprrafopredeter"/>
    <w:link w:val="Encabezado"/>
    <w:rsid w:val="00FA1702"/>
    <w:rPr>
      <w:rFonts w:ascii="Calibri" w:eastAsia="Calibri" w:hAnsi="Calibri" w:cs="DejaVu Sans"/>
      <w:lang w:val="es-ES"/>
    </w:rPr>
  </w:style>
  <w:style w:type="paragraph" w:styleId="Piedepgina">
    <w:name w:val="footer"/>
    <w:basedOn w:val="Normal"/>
    <w:link w:val="PiedepginaCar"/>
    <w:uiPriority w:val="99"/>
    <w:rsid w:val="00FA1702"/>
    <w:pPr>
      <w:tabs>
        <w:tab w:val="center" w:pos="4513"/>
        <w:tab w:val="right" w:pos="9026"/>
      </w:tabs>
      <w:overflowPunct w:val="0"/>
      <w:spacing w:line="240" w:lineRule="auto"/>
      <w:contextualSpacing w:val="0"/>
    </w:pPr>
    <w:rPr>
      <w:rFonts w:ascii="Calibri" w:eastAsia="Calibri" w:hAnsi="Calibri" w:cs="DejaVu Sans"/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A1702"/>
    <w:rPr>
      <w:rFonts w:ascii="Calibri" w:eastAsia="Calibri" w:hAnsi="Calibri" w:cs="DejaVu Sans"/>
      <w:lang w:val="es-ES"/>
    </w:rPr>
  </w:style>
  <w:style w:type="paragraph" w:customStyle="1" w:styleId="Contenidodelatabla">
    <w:name w:val="Contenido de la tabla"/>
    <w:basedOn w:val="Normal"/>
    <w:qFormat/>
    <w:rsid w:val="00FA1702"/>
    <w:pPr>
      <w:suppressLineNumbers/>
      <w:overflowPunct w:val="0"/>
      <w:spacing w:after="200"/>
      <w:contextualSpacing w:val="0"/>
    </w:pPr>
    <w:rPr>
      <w:rFonts w:ascii="Calibri" w:eastAsia="Calibri" w:hAnsi="Calibri" w:cs="DejaVu Sans"/>
      <w:lang w:val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FA1702"/>
    <w:pPr>
      <w:overflowPunct w:val="0"/>
      <w:spacing w:after="200" w:line="240" w:lineRule="auto"/>
      <w:contextualSpacing w:val="0"/>
    </w:pPr>
    <w:rPr>
      <w:szCs w:val="20"/>
    </w:rPr>
  </w:style>
  <w:style w:type="character" w:customStyle="1" w:styleId="TextocomentarioCar1">
    <w:name w:val="Texto comentario Car1"/>
    <w:basedOn w:val="Fuentedeprrafopredeter"/>
    <w:semiHidden/>
    <w:rsid w:val="00FA170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1702"/>
    <w:rPr>
      <w:b/>
      <w:bCs/>
    </w:rPr>
  </w:style>
  <w:style w:type="character" w:customStyle="1" w:styleId="AsuntodelcomentarioCar">
    <w:name w:val="Asunto del comentario Car"/>
    <w:basedOn w:val="TextocomentarioCar1"/>
    <w:link w:val="Asuntodelcomentario"/>
    <w:uiPriority w:val="99"/>
    <w:semiHidden/>
    <w:rsid w:val="00FA1702"/>
    <w:rPr>
      <w:b/>
      <w:bCs/>
      <w:sz w:val="20"/>
      <w:szCs w:val="20"/>
    </w:rPr>
  </w:style>
  <w:style w:type="table" w:styleId="Sombreadoclaro">
    <w:name w:val="Light Shading"/>
    <w:basedOn w:val="Tablanormal"/>
    <w:uiPriority w:val="60"/>
    <w:rsid w:val="00FA1702"/>
    <w:pPr>
      <w:spacing w:line="240" w:lineRule="auto"/>
      <w:contextualSpacing w:val="0"/>
    </w:pPr>
    <w:rPr>
      <w:rFonts w:ascii="Calibri" w:eastAsia="Calibri" w:hAnsi="Calibri" w:cs="DejaVu Sans"/>
      <w:color w:val="000000" w:themeColor="text1" w:themeShade="BF"/>
      <w:sz w:val="20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encinsinresolver">
    <w:name w:val="Unresolved Mention"/>
    <w:basedOn w:val="Fuentedeprrafopredeter"/>
    <w:uiPriority w:val="99"/>
    <w:semiHidden/>
    <w:unhideWhenUsed/>
    <w:rsid w:val="00FA1702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FA1702"/>
    <w:rPr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FA1702"/>
    <w:rPr>
      <w:sz w:val="32"/>
      <w:szCs w:val="32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FA1702"/>
    <w:pPr>
      <w:overflowPunct w:val="0"/>
      <w:spacing w:after="120"/>
      <w:ind w:left="283"/>
      <w:contextualSpacing w:val="0"/>
    </w:pPr>
    <w:rPr>
      <w:rFonts w:ascii="Calibri" w:eastAsia="Calibri" w:hAnsi="Calibri" w:cs="DejaVu Sans"/>
      <w:lang w:val="es-E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FA1702"/>
    <w:rPr>
      <w:rFonts w:ascii="Calibri" w:eastAsia="Calibri" w:hAnsi="Calibri" w:cs="DejaVu Sans"/>
      <w:lang w:val="es-ES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FA1702"/>
    <w:pPr>
      <w:spacing w:after="20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FA1702"/>
    <w:rPr>
      <w:rFonts w:ascii="Calibri" w:eastAsia="Calibri" w:hAnsi="Calibri" w:cs="DejaVu Sans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FA1702"/>
    <w:rPr>
      <w:color w:val="43434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2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6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0590DF-7233-436B-AB7B-81C23A0CB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2</Pages>
  <Words>121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scar Nic</cp:lastModifiedBy>
  <cp:revision>57</cp:revision>
  <dcterms:created xsi:type="dcterms:W3CDTF">2018-09-06T06:29:00Z</dcterms:created>
  <dcterms:modified xsi:type="dcterms:W3CDTF">2019-10-08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t0C9e9oN"/&gt;&lt;style id="http://www.zotero.org/styles/peerj" hasBibliography="1" bibliographyStyleHasBeenSet="1"/&gt;&lt;prefs&gt;&lt;pref name="fieldType" value="Field"/&gt;&lt;/prefs&gt;&lt;/data&gt;</vt:lpwstr>
  </property>
</Properties>
</file>